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2" w:type="dxa"/>
        <w:tblInd w:w="93" w:type="dxa"/>
        <w:tblLook w:val="04A0" w:firstRow="1" w:lastRow="0" w:firstColumn="1" w:lastColumn="0" w:noHBand="0" w:noVBand="1"/>
      </w:tblPr>
      <w:tblGrid>
        <w:gridCol w:w="1720"/>
        <w:gridCol w:w="6842"/>
      </w:tblGrid>
      <w:tr w:rsidR="00AF04DD" w:rsidRPr="00BD0739" w:rsidTr="00E7150B">
        <w:trPr>
          <w:trHeight w:val="31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Primer n</w:t>
            </w:r>
            <w:r w:rsidRPr="00BD073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6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  <w:r w:rsidRPr="007628F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 xml:space="preserve"> (5’- 3’)</w:t>
            </w:r>
          </w:p>
        </w:tc>
      </w:tr>
      <w:tr w:rsidR="00AF04DD" w:rsidRPr="00BD0739" w:rsidTr="00E7150B">
        <w:trPr>
          <w:trHeight w:val="300"/>
        </w:trPr>
        <w:tc>
          <w:tcPr>
            <w:tcW w:w="8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F04DD" w:rsidRPr="00973CD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973CD9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en-GB"/>
              </w:rPr>
              <w:t>rimers</w:t>
            </w:r>
            <w:r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en-GB"/>
              </w:rPr>
              <w:t xml:space="preserve"> for cloning of Annexins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-F</w:t>
            </w:r>
          </w:p>
        </w:tc>
        <w:tc>
          <w:tcPr>
            <w:tcW w:w="6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CTACTTAGATCTATTCAGCCAATCTTA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TGGGCCTTCCAAATTGCCAATAAT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2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CCATTTAGCTTTACGATCTGCCAT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2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TTTGCGTCCCATATTAAAAGGAG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3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AATGACGACAGCGCGTATTAAA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3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AAGCCCCAGAAAGCCAAGA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4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TCAATTATTATTCACTAGCCAAATTT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4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TCTTATCCCCAGAGGGCAA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5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GAGGAATATGTAGTGGTATGCTTTGT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5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AAGCCCCAAAGAGCAAGAACGA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6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CACAGGTGTTCCTTTACTCTTTA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6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TTCAACCCCCATACTGCTAAAAT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7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CTATCCGGCGTTGTATTGAAC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7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GATTTAAGATTCCACAGCTCTAATATTC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8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CAAAGGATGGCGGTTAAGAAT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8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 xml:space="preserve">CCCGCGGCCGCTTCCAAAGAGTAATAATAGTATCAGATATATC     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9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AGCAGGATGCCATGTAGAG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9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CTCAGGCCCCATACGGCGAGGA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0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TGAAATTCAAATCGAAAGATTTCAG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0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CCACAGCATTTCTTGAAAAGGTTAC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1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CTGCCAGGATAGATGGTTCATTT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1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TTAAATCCAAAAAAACTTAAAACAGCATTTTA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2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GGATATACAAACATTTTGCATAACCCATAA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2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AGGCCCCAGAAAGCTAAAATAG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3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ACGCGTCAGCGTTAGTGGTGCAAAGTCAT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3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GCGGCCGCATCTGCAAAATAGAACAGATTACATCAAC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Pr="002C300E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2C300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4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Pr="007628F1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</w:t>
            </w: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CGCGT</w:t>
            </w:r>
            <w:r w:rsidRPr="008E1F4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TGGGTTTTTGGAGGGTTTTGGGGCAA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Pr="002C300E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2C300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nnexin14-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Pr="007628F1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C</w:t>
            </w:r>
            <w:r w:rsidRPr="00BD073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CGGCCGC</w:t>
            </w:r>
            <w:r w:rsidRPr="008E1F4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AAATGGTAATAGCTTTTTTAAAGATCCCACAG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04DD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</w:tr>
      <w:tr w:rsidR="00AF04DD" w:rsidRPr="00BD0739" w:rsidTr="00E7150B">
        <w:trPr>
          <w:trHeight w:val="300"/>
        </w:trPr>
        <w:tc>
          <w:tcPr>
            <w:tcW w:w="8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04DD" w:rsidRPr="00973CD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en-GB"/>
              </w:rPr>
            </w:pPr>
            <w:r w:rsidRPr="00973CD9">
              <w:rPr>
                <w:rFonts w:ascii="Courier New" w:eastAsia="Times New Roman" w:hAnsi="Courier New" w:cs="Courier New"/>
                <w:i/>
                <w:color w:val="000000"/>
                <w:sz w:val="20"/>
                <w:szCs w:val="20"/>
                <w:lang w:eastAsia="en-GB"/>
              </w:rPr>
              <w:t>Primers for construction of pSpiro-PAC-APEX-V5 vector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PEX-F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7628F1">
              <w:rPr>
                <w:rFonts w:ascii="Courier New" w:eastAsia="Times New Roman" w:hAnsi="Courier New" w:cs="Courier New"/>
                <w:color w:val="000000"/>
                <w:sz w:val="20"/>
                <w:szCs w:val="18"/>
                <w:lang w:val="is-IS"/>
              </w:rPr>
              <w:t>GCGGCCGCCCGGCGGATCAGGCTCTGG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04DD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PEX-V5-R</w:t>
            </w:r>
          </w:p>
        </w:tc>
        <w:tc>
          <w:tcPr>
            <w:tcW w:w="6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04DD" w:rsidRPr="00BD0739" w:rsidRDefault="00AF04DD" w:rsidP="00E715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7628F1">
              <w:rPr>
                <w:rFonts w:ascii="Courier New" w:eastAsia="Times New Roman" w:hAnsi="Courier New" w:cs="Courier New"/>
                <w:color w:val="000000"/>
                <w:sz w:val="16"/>
                <w:szCs w:val="18"/>
              </w:rPr>
              <w:t>GGGCCCCGTAGAATCGAGACCGAGGAGAGGGTTAGGGATAGGCTTACCTGCCTCGGCGAATCCCAGTTC</w:t>
            </w:r>
          </w:p>
        </w:tc>
      </w:tr>
      <w:tr w:rsidR="00AF04DD" w:rsidRPr="00BD0739" w:rsidTr="00E7150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Default="00AF04DD" w:rsidP="00E7150B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4DD" w:rsidRPr="00BD0739" w:rsidRDefault="00AF04DD" w:rsidP="00E7150B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F04DD" w:rsidRDefault="00AF04DD" w:rsidP="00AF04DD">
      <w:pPr>
        <w:pStyle w:val="Mellanmrktrutnt2-dekorfrg11"/>
        <w:rPr>
          <w:rFonts w:ascii="Times New Roman" w:hAnsi="Times New Roman"/>
          <w:sz w:val="20"/>
          <w:szCs w:val="20"/>
          <w:lang w:val="en-US"/>
        </w:rPr>
      </w:pPr>
      <w:r w:rsidRPr="00BC79E6">
        <w:rPr>
          <w:rFonts w:ascii="Times New Roman" w:hAnsi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0"/>
          <w:lang w:val="en-US"/>
        </w:rPr>
        <w:t>S</w:t>
      </w:r>
      <w:r w:rsidR="00DA04DC">
        <w:rPr>
          <w:rFonts w:ascii="Times New Roman" w:hAnsi="Times New Roman"/>
          <w:b/>
          <w:sz w:val="24"/>
          <w:szCs w:val="20"/>
          <w:lang w:val="en-US"/>
        </w:rPr>
        <w:t>1</w:t>
      </w:r>
      <w:bookmarkStart w:id="0" w:name="_GoBack"/>
      <w:bookmarkEnd w:id="0"/>
    </w:p>
    <w:p w:rsidR="0087778B" w:rsidRDefault="0087778B"/>
    <w:sectPr w:rsidR="0087778B" w:rsidSect="00AF04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4DD"/>
    <w:rsid w:val="003536E4"/>
    <w:rsid w:val="0087778B"/>
    <w:rsid w:val="00AF04DD"/>
    <w:rsid w:val="00DA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DD"/>
    <w:pPr>
      <w:spacing w:after="200" w:line="276" w:lineRule="auto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lanmrktrutnt2-dekorfrg11">
    <w:name w:val="Mellanmörkt rutnät 2 - dekorfärg 11"/>
    <w:uiPriority w:val="1"/>
    <w:qFormat/>
    <w:rsid w:val="00AF04DD"/>
    <w:rPr>
      <w:rFonts w:ascii="Calibri" w:eastAsia="Calibri" w:hAnsi="Calibri"/>
      <w:color w:val="auto"/>
      <w:lang w:val="sv-S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F04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DD"/>
    <w:pPr>
      <w:spacing w:after="200" w:line="276" w:lineRule="auto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lanmrktrutnt2-dekorfrg11">
    <w:name w:val="Mellanmörkt rutnät 2 - dekorfärg 11"/>
    <w:uiPriority w:val="1"/>
    <w:qFormat/>
    <w:rsid w:val="00AF04DD"/>
    <w:rPr>
      <w:rFonts w:ascii="Calibri" w:eastAsia="Calibri" w:hAnsi="Calibri"/>
      <w:color w:val="auto"/>
      <w:lang w:val="sv-S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F0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1</Characters>
  <Application>Microsoft Office Word</Application>
  <DocSecurity>0</DocSecurity>
  <Lines>11</Lines>
  <Paragraphs>3</Paragraphs>
  <ScaleCrop>false</ScaleCrop>
  <Company>UU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Lin, Noel</cp:lastModifiedBy>
  <cp:revision>2</cp:revision>
  <dcterms:created xsi:type="dcterms:W3CDTF">2015-11-20T12:44:00Z</dcterms:created>
  <dcterms:modified xsi:type="dcterms:W3CDTF">2016-03-07T20:36:00Z</dcterms:modified>
</cp:coreProperties>
</file>